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62F" w:rsidRPr="00606D2A" w:rsidRDefault="00F56654">
      <w:pPr>
        <w:rPr>
          <w:b/>
        </w:rPr>
      </w:pPr>
      <w:r w:rsidRPr="00606D2A">
        <w:rPr>
          <w:b/>
        </w:rPr>
        <w:t>Add</w:t>
      </w:r>
      <w:bookmarkStart w:id="0" w:name="_GoBack"/>
      <w:bookmarkEnd w:id="0"/>
      <w:r w:rsidRPr="00606D2A">
        <w:rPr>
          <w:b/>
        </w:rPr>
        <w:t>itional file 1</w:t>
      </w:r>
      <w:r w:rsidRPr="00606D2A">
        <w:rPr>
          <w:rFonts w:hint="eastAsia"/>
          <w:b/>
        </w:rPr>
        <w:t xml:space="preserve">. </w:t>
      </w:r>
      <w:r w:rsidR="00A6013E" w:rsidRPr="00606D2A">
        <w:rPr>
          <w:rFonts w:hint="eastAsia"/>
          <w:b/>
        </w:rPr>
        <w:t>Q-sorting data</w:t>
      </w:r>
    </w:p>
    <w:p w:rsidR="00FA26BD" w:rsidRDefault="00FA26BD" w:rsidP="00FA26BD">
      <w:r>
        <w:t xml:space="preserve">0 42 30 oldfall                                                            </w:t>
      </w:r>
    </w:p>
    <w:p w:rsidR="0042740C" w:rsidRDefault="00FA26BD" w:rsidP="00FA26BD">
      <w:r>
        <w:t xml:space="preserve">  1  7  0  0  0  0  0  0  0  2  3  6  8  6  3  2  0  0  0  0  0  0</w:t>
      </w:r>
    </w:p>
    <w:p w:rsidR="00910839" w:rsidRDefault="0005541F" w:rsidP="00910839">
      <w:r>
        <w:t>n01</w:t>
      </w:r>
      <w:r w:rsidR="00910839">
        <w:t xml:space="preserve">        5 3 5 6 3 4 2 2 5 7 6 5 3 5 7 4 5 4 4 4 4 1 1 4 4 3 3 2 3 6</w:t>
      </w:r>
    </w:p>
    <w:p w:rsidR="00910839" w:rsidRDefault="00910839" w:rsidP="00910839">
      <w:r>
        <w:t>n0</w:t>
      </w:r>
      <w:r w:rsidR="0005541F">
        <w:t>2</w:t>
      </w:r>
      <w:r>
        <w:t xml:space="preserve">        3 4 4 5 1 6 3 3 6 7 6 5 5 3 7 5 5 4 4 4 5 1 2 4 4 2 2 3 3 4</w:t>
      </w:r>
    </w:p>
    <w:p w:rsidR="00910839" w:rsidRDefault="00910839" w:rsidP="00910839">
      <w:r>
        <w:t>n0</w:t>
      </w:r>
      <w:r w:rsidR="0005541F">
        <w:t>3</w:t>
      </w:r>
      <w:r>
        <w:t xml:space="preserve">        6 4 3 6 1 5 4 3 5 7 5 5 2 5 7 3 4 3 4 3 5 4 3 2 6 1 2 4 4 4</w:t>
      </w:r>
    </w:p>
    <w:p w:rsidR="00910839" w:rsidRDefault="00910839" w:rsidP="00910839">
      <w:r>
        <w:t>n0</w:t>
      </w:r>
      <w:r w:rsidR="0005541F">
        <w:t>4</w:t>
      </w:r>
      <w:r>
        <w:t xml:space="preserve">        5 6 3 2 4 1 3 2 3 4 4 4 5 5 7 6 7 3 5 3 4 5 4 4 3 4 1 5 2 6</w:t>
      </w:r>
    </w:p>
    <w:p w:rsidR="00910839" w:rsidRDefault="00910839" w:rsidP="00910839">
      <w:r>
        <w:t>n0</w:t>
      </w:r>
      <w:r w:rsidR="0005541F">
        <w:t>5</w:t>
      </w:r>
      <w:r>
        <w:t xml:space="preserve">        5 2 3 1 3 2 3 2 6 5 7 4 6 7 4 4 5 5 4 6 1 5 3 5 3 3 4 4 4 4</w:t>
      </w:r>
    </w:p>
    <w:p w:rsidR="00910839" w:rsidRDefault="00910839" w:rsidP="00910839">
      <w:r>
        <w:t>n</w:t>
      </w:r>
      <w:r w:rsidR="0005541F">
        <w:t>06</w:t>
      </w:r>
      <w:r>
        <w:t xml:space="preserve">        6 1 5 4 4 4 2 4 5 5 3 6 7 6 7 5 4 3 4 3 4 2 2 3 3 4 1 5 5 3</w:t>
      </w:r>
    </w:p>
    <w:p w:rsidR="00910839" w:rsidRDefault="00910839" w:rsidP="00910839">
      <w:r>
        <w:t>n</w:t>
      </w:r>
      <w:r w:rsidR="0005541F">
        <w:t>07</w:t>
      </w:r>
      <w:r>
        <w:t xml:space="preserve">        3 7 5 6 1 4 3 3 5 5 5 3 3 6 7 4 4 4 5 4 6 2 4 2 4 1 2 5 4 3</w:t>
      </w:r>
    </w:p>
    <w:p w:rsidR="00910839" w:rsidRDefault="00910839" w:rsidP="00910839">
      <w:r>
        <w:t>n</w:t>
      </w:r>
      <w:r w:rsidR="0005541F">
        <w:t>08</w:t>
      </w:r>
      <w:r>
        <w:t xml:space="preserve">        3 7 4 4 3 1 3 2 4 6 4 6 4 2 7 5 5 5 5 6 2 5 3 3 5 4 1 4 4 3</w:t>
      </w:r>
    </w:p>
    <w:p w:rsidR="00910839" w:rsidRDefault="00910839" w:rsidP="00910839">
      <w:r>
        <w:t>n</w:t>
      </w:r>
      <w:r w:rsidR="0005541F">
        <w:t>09</w:t>
      </w:r>
      <w:r>
        <w:t xml:space="preserve">        6 1 2 5 4 3 6 3 6 7 4 5 4 4 7 2 3 5 4 3 4 5 2 4 4 3 1 5 3 5</w:t>
      </w:r>
    </w:p>
    <w:p w:rsidR="00910839" w:rsidRDefault="00910839" w:rsidP="00910839">
      <w:r>
        <w:t>n</w:t>
      </w:r>
      <w:r w:rsidR="0005541F">
        <w:t>1</w:t>
      </w:r>
      <w:r>
        <w:t>0        4 1 4 3 1 5 5 3 6 7 6 5 2 5 6 4 4 4 5 7 3 3 3 2 4 2 3 5 4 4</w:t>
      </w:r>
    </w:p>
    <w:p w:rsidR="00910839" w:rsidRDefault="00910839" w:rsidP="00910839">
      <w:r>
        <w:t>n</w:t>
      </w:r>
      <w:r w:rsidR="0005541F">
        <w:t>1</w:t>
      </w:r>
      <w:r>
        <w:t>1        6 1 5 6 2 4 2 3 4 3 7 4 3 6 7 4 4 2 5 5 3 3 4 4 5 5 4 5 3 1</w:t>
      </w:r>
    </w:p>
    <w:p w:rsidR="00910839" w:rsidRDefault="00910839" w:rsidP="00910839">
      <w:r>
        <w:t>n</w:t>
      </w:r>
      <w:r w:rsidR="0005541F">
        <w:t>1</w:t>
      </w:r>
      <w:r>
        <w:t>2        3 6 4 4 2 4 3 4 5 6 5 6 3 7 7 4 5 5 5 5 4 1 4 1 4 2 3 3 2 3</w:t>
      </w:r>
    </w:p>
    <w:p w:rsidR="00910839" w:rsidRDefault="00910839" w:rsidP="00910839">
      <w:r>
        <w:t>n</w:t>
      </w:r>
      <w:r w:rsidR="0005541F">
        <w:t>1</w:t>
      </w:r>
      <w:r>
        <w:t>3        4 2 3 4 3 5 2 6 4 5 4 6 3 7 7 4 6 5 5 5 1 1 3 4 3 4 2 3 4 5</w:t>
      </w:r>
    </w:p>
    <w:p w:rsidR="00910839" w:rsidRDefault="00910839" w:rsidP="00910839">
      <w:r>
        <w:t>n</w:t>
      </w:r>
      <w:r w:rsidR="0005541F">
        <w:t>14</w:t>
      </w:r>
      <w:r>
        <w:t xml:space="preserve">        6 7 1 6 3 1 4 2 4 5 6 3 4 5 7 4 5 3 4 4 5 3 2 4 2 3 5 5 3 4</w:t>
      </w:r>
    </w:p>
    <w:p w:rsidR="00910839" w:rsidRDefault="00910839" w:rsidP="00910839">
      <w:r>
        <w:t>n</w:t>
      </w:r>
      <w:r w:rsidR="0005541F">
        <w:t>15</w:t>
      </w:r>
      <w:r>
        <w:t xml:space="preserve">        5 4 4 6 3 4 4 6 5 5 4 5 4 5 7 3 2 4 6 3 4 1 3 5 2 7 1 3 3 2</w:t>
      </w:r>
    </w:p>
    <w:p w:rsidR="00910839" w:rsidRDefault="00910839" w:rsidP="00910839">
      <w:r>
        <w:t>n</w:t>
      </w:r>
      <w:r w:rsidR="0005541F">
        <w:t>16</w:t>
      </w:r>
      <w:r>
        <w:t xml:space="preserve">        6 3 4 3 3 5 4 4 5 7 6 4 2 6 7 4 5 3 5 2 5 4 1 3 4 1 3 2 5 4</w:t>
      </w:r>
    </w:p>
    <w:p w:rsidR="00910839" w:rsidRDefault="00910839" w:rsidP="00910839">
      <w:r>
        <w:t>n</w:t>
      </w:r>
      <w:r w:rsidR="0005541F">
        <w:t>17</w:t>
      </w:r>
      <w:r>
        <w:t xml:space="preserve">        5 3 4 2 1 5 3 4 6 5 4 7 4 6 7 5 4 6 5 5 3 2 4 1 3 3 2 4 4 3</w:t>
      </w:r>
    </w:p>
    <w:p w:rsidR="00910839" w:rsidRDefault="00910839" w:rsidP="00910839">
      <w:r>
        <w:t>n</w:t>
      </w:r>
      <w:r w:rsidR="0005541F">
        <w:t>18</w:t>
      </w:r>
      <w:r>
        <w:t xml:space="preserve">        5 2 3 5 1 4 3 2 4 5 3 6 5 6 7 4 4 5 6 7 5 2 4 4 3 3 1 4 4 3</w:t>
      </w:r>
    </w:p>
    <w:p w:rsidR="00910839" w:rsidRDefault="00910839" w:rsidP="00910839">
      <w:r>
        <w:t>n</w:t>
      </w:r>
      <w:r w:rsidR="0005541F">
        <w:t>19</w:t>
      </w:r>
      <w:r>
        <w:t xml:space="preserve">        4 6 6 3 2 7 5 4 7 5 3 3 4 3 2 4 4 4 4 3 5 2 5 5 5 6 1 4 1 3</w:t>
      </w:r>
    </w:p>
    <w:p w:rsidR="00910839" w:rsidRDefault="00910839" w:rsidP="00910839">
      <w:r>
        <w:t>n</w:t>
      </w:r>
      <w:r w:rsidR="0005541F">
        <w:t>20</w:t>
      </w:r>
      <w:r>
        <w:t xml:space="preserve">        4 2 1 3 3 4 3 2 5 5 5 5 7 3 7 6 4 3 4 6 5 4 5 6 2 4 3 4 4 1</w:t>
      </w:r>
    </w:p>
    <w:p w:rsidR="00910839" w:rsidRDefault="00910839" w:rsidP="00910839">
      <w:r>
        <w:t>n</w:t>
      </w:r>
      <w:r w:rsidR="0005541F">
        <w:t>21</w:t>
      </w:r>
      <w:r>
        <w:t xml:space="preserve">        2 5 5 4 3 3 4 5 5 7 2 1 4 3 4 3 4 4 5 6 7 3 5 3 6 2 1 4 4 6</w:t>
      </w:r>
    </w:p>
    <w:p w:rsidR="00910839" w:rsidRDefault="00910839" w:rsidP="00910839">
      <w:r>
        <w:t>n</w:t>
      </w:r>
      <w:r w:rsidR="0005541F">
        <w:t>22</w:t>
      </w:r>
      <w:r>
        <w:t xml:space="preserve">        4 5 4 2 3 4 2 4 3 6 5 6 3 5 7 7 6 4 5 4 3 3 4 5 3 1 1 2 4 5</w:t>
      </w:r>
    </w:p>
    <w:p w:rsidR="00910839" w:rsidRDefault="00910839" w:rsidP="00910839">
      <w:r>
        <w:t>n</w:t>
      </w:r>
      <w:r w:rsidR="0005541F">
        <w:t>23</w:t>
      </w:r>
      <w:r>
        <w:t xml:space="preserve">        4 5 5 1 2 4 2 1 4 7 3 3 4 4 2 4 5 3 6 6 5 4 7 4 6 5 5 3 3 3</w:t>
      </w:r>
    </w:p>
    <w:p w:rsidR="00910839" w:rsidRDefault="00910839" w:rsidP="00910839">
      <w:r>
        <w:t>n</w:t>
      </w:r>
      <w:r w:rsidR="0005541F">
        <w:t>24</w:t>
      </w:r>
      <w:r>
        <w:t xml:space="preserve">        3 5 5 4 2 6 2 3 6 7 5 5 5 4 7 3 1 3 3 2 5 1 4 4 3 6 4 4 4 4</w:t>
      </w:r>
    </w:p>
    <w:p w:rsidR="00910839" w:rsidRDefault="00910839" w:rsidP="00910839">
      <w:r>
        <w:t>n</w:t>
      </w:r>
      <w:r w:rsidR="0005541F">
        <w:t>25</w:t>
      </w:r>
      <w:r>
        <w:t xml:space="preserve">        3 6 2 3 5 3 4 4 7 6 4 2 5 5 6 5 5 4 3 2 1 4 4 7 3 4 3 1 4 5</w:t>
      </w:r>
    </w:p>
    <w:p w:rsidR="00910839" w:rsidRDefault="00910839" w:rsidP="00910839">
      <w:r>
        <w:t>n</w:t>
      </w:r>
      <w:r w:rsidR="0005541F">
        <w:t>26</w:t>
      </w:r>
      <w:r>
        <w:t xml:space="preserve">        4 3 3 5 4 2 6 4 5 6 6 7 3 5 7 4 4 3 5 5 4 2 3 3 4 1 1 4 2 5</w:t>
      </w:r>
    </w:p>
    <w:p w:rsidR="00910839" w:rsidRDefault="0005541F" w:rsidP="00910839">
      <w:r>
        <w:t>n27</w:t>
      </w:r>
      <w:r w:rsidR="00910839">
        <w:t xml:space="preserve">        4 5 3 2 4 3 3 4 5 7 7 5 5 5 6 5 6 3 3 4 4 1 2 6 4 2 1 3 4 4</w:t>
      </w:r>
    </w:p>
    <w:p w:rsidR="00910839" w:rsidRDefault="0005541F" w:rsidP="00910839">
      <w:r>
        <w:t>n28</w:t>
      </w:r>
      <w:r w:rsidR="00910839">
        <w:t xml:space="preserve">        4 4 4 4 1 5 1 3 6 7 7 3 4 4 6 5 2 5 5 5 6 2 2 3 3 4 3 3 4 5</w:t>
      </w:r>
    </w:p>
    <w:p w:rsidR="00910839" w:rsidRDefault="0005541F" w:rsidP="00910839">
      <w:r>
        <w:t>n29</w:t>
      </w:r>
      <w:r w:rsidR="00910839">
        <w:t xml:space="preserve">        4 2 1 5 3 6 3 2 4 6 6 4 5 5 7 5 5 5 7 4 3 2 4 3 3 4 1 3 4 4</w:t>
      </w:r>
    </w:p>
    <w:p w:rsidR="00910839" w:rsidRDefault="0005541F" w:rsidP="00910839">
      <w:r>
        <w:t>n3</w:t>
      </w:r>
      <w:r w:rsidR="00910839">
        <w:t>0        4 7 1 3 3 5 1 4 5 6 5 5 6 6 7 3 4 4 4 5 4 3 2 3 2 2 4 5 4 3</w:t>
      </w:r>
    </w:p>
    <w:p w:rsidR="00910839" w:rsidRDefault="0005541F" w:rsidP="00910839">
      <w:r>
        <w:t>n3</w:t>
      </w:r>
      <w:r w:rsidR="00910839">
        <w:t>1        5 5 3 4 2 3 4 1 6 7 7 5 5 4 6 4 5 5 3 6 4 2 4 4 2 1 3 3 4 3</w:t>
      </w:r>
    </w:p>
    <w:p w:rsidR="00910839" w:rsidRDefault="0005541F" w:rsidP="00910839">
      <w:r>
        <w:t>n32</w:t>
      </w:r>
      <w:r w:rsidR="00910839">
        <w:t xml:space="preserve">        5 7 3 1 4 3 5 1 6 5 5 6 5 4 7 4 6 3 4 4 4 3 3 4 2 2 2 3 4 5</w:t>
      </w:r>
    </w:p>
    <w:p w:rsidR="00910839" w:rsidRDefault="0005541F" w:rsidP="00910839">
      <w:r>
        <w:t>n33</w:t>
      </w:r>
      <w:r w:rsidR="00910839">
        <w:t xml:space="preserve">        4 7 6 3 4 3 3 4 6 7 6 3 4 5 5 5 4 2 2 2 4 3 1 1 5 4 5 3 4 5</w:t>
      </w:r>
    </w:p>
    <w:p w:rsidR="00910839" w:rsidRDefault="0005541F" w:rsidP="00910839">
      <w:r>
        <w:t>n34</w:t>
      </w:r>
      <w:r w:rsidR="00910839">
        <w:t xml:space="preserve">        3 3 2 2 1 6 3 3 5 7 5 4 4 4 7 5 4 5 5 6 6 2 4 4 4 3 1 3 4 5</w:t>
      </w:r>
    </w:p>
    <w:p w:rsidR="00910839" w:rsidRDefault="0005541F" w:rsidP="00910839">
      <w:r>
        <w:t>n35</w:t>
      </w:r>
      <w:r w:rsidR="00910839">
        <w:t xml:space="preserve">        2 6 2 7 4 3 4 3 5 6 7 5 4 4 6 5 5 3 3 5 3 1 1 4 2 3 4 4 4 5</w:t>
      </w:r>
    </w:p>
    <w:p w:rsidR="00910839" w:rsidRDefault="0005541F" w:rsidP="00910839">
      <w:r>
        <w:t>n36</w:t>
      </w:r>
      <w:r w:rsidR="00910839">
        <w:t xml:space="preserve">        5 1 1 3 2 5 3 4 5 6 5 7 5 6 7 4 5 6 4 4 2 3 4 3 3 3 2 4 4 4</w:t>
      </w:r>
    </w:p>
    <w:p w:rsidR="00910839" w:rsidRDefault="0005541F" w:rsidP="00910839">
      <w:r>
        <w:t>n37</w:t>
      </w:r>
      <w:r w:rsidR="00910839">
        <w:t xml:space="preserve">        2 5 2 1 5 4 3 1 3 4 6 3 7 4 6 5 7 5 4 4 4 4 5 5 3 3 4 3 2 6</w:t>
      </w:r>
    </w:p>
    <w:p w:rsidR="00910839" w:rsidRDefault="0005541F" w:rsidP="00910839">
      <w:r>
        <w:t>n38</w:t>
      </w:r>
      <w:r w:rsidR="00910839">
        <w:t xml:space="preserve">        5 7 1 3 4 1 3 2 5 6 4 6 4 6 7 4 5 5 4 4 2 3 3 5 4 3 2 5 3 4</w:t>
      </w:r>
    </w:p>
    <w:p w:rsidR="00910839" w:rsidRDefault="0005541F" w:rsidP="00910839">
      <w:r>
        <w:lastRenderedPageBreak/>
        <w:t>n39</w:t>
      </w:r>
      <w:r w:rsidR="00910839">
        <w:t xml:space="preserve">        5 5 2 3 2 3 1 5 3 6 7 6 5 4 7 6 4 5 5 4 3 4 4 3 1 2 4 3 4 4</w:t>
      </w:r>
    </w:p>
    <w:p w:rsidR="00910839" w:rsidRDefault="0005541F" w:rsidP="00910839">
      <w:r>
        <w:t>n40</w:t>
      </w:r>
      <w:r w:rsidR="00910839">
        <w:t xml:space="preserve">        4 5 5 5 1 5 4 2 7 6 4 4 4 6 7 5 4 4 3 3 3 2 2 1 3 3 5 4 3 6</w:t>
      </w:r>
    </w:p>
    <w:p w:rsidR="00910839" w:rsidRDefault="0005541F" w:rsidP="00910839">
      <w:r>
        <w:t>n41</w:t>
      </w:r>
      <w:r w:rsidR="00910839">
        <w:t xml:space="preserve">        4 6 7 5 1 4 3 4 5 6 5 6 5 5 7 3 4 4 4 3 3 2 1 3 2 2 3 4 4 5</w:t>
      </w:r>
    </w:p>
    <w:p w:rsidR="00910839" w:rsidRDefault="0005541F">
      <w:pPr>
        <w:rPr>
          <w:rFonts w:hint="eastAsia"/>
        </w:rPr>
      </w:pPr>
      <w:r>
        <w:t>n42</w:t>
      </w:r>
      <w:r w:rsidR="00910839">
        <w:t xml:space="preserve">        5 3 5 4 4 7 4 1 6 6 4 4 3 5 7 3 2 5 4 5 4 3 5 1 3 6 2 3 2 4</w:t>
      </w:r>
    </w:p>
    <w:sectPr w:rsidR="00910839" w:rsidSect="00FA26BD">
      <w:pgSz w:w="11906" w:h="16838"/>
      <w:pgMar w:top="851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F7D" w:rsidRDefault="00B83F7D" w:rsidP="00F56654">
      <w:r>
        <w:separator/>
      </w:r>
    </w:p>
  </w:endnote>
  <w:endnote w:type="continuationSeparator" w:id="0">
    <w:p w:rsidR="00B83F7D" w:rsidRDefault="00B83F7D" w:rsidP="00F5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F7D" w:rsidRDefault="00B83F7D" w:rsidP="00F56654">
      <w:r>
        <w:separator/>
      </w:r>
    </w:p>
  </w:footnote>
  <w:footnote w:type="continuationSeparator" w:id="0">
    <w:p w:rsidR="00B83F7D" w:rsidRDefault="00B83F7D" w:rsidP="00F56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10839"/>
    <w:rsid w:val="00002E26"/>
    <w:rsid w:val="0005541F"/>
    <w:rsid w:val="001C5996"/>
    <w:rsid w:val="0042740C"/>
    <w:rsid w:val="004B6728"/>
    <w:rsid w:val="00606D2A"/>
    <w:rsid w:val="008E062F"/>
    <w:rsid w:val="00910839"/>
    <w:rsid w:val="00A6013E"/>
    <w:rsid w:val="00B83F7D"/>
    <w:rsid w:val="00EC1B0F"/>
    <w:rsid w:val="00F12EA9"/>
    <w:rsid w:val="00F56654"/>
    <w:rsid w:val="00FA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EA6C1E-9082-4F04-BEAE-9725B9EB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6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F56654"/>
    <w:rPr>
      <w:kern w:val="2"/>
    </w:rPr>
  </w:style>
  <w:style w:type="paragraph" w:styleId="a5">
    <w:name w:val="footer"/>
    <w:basedOn w:val="a"/>
    <w:link w:val="a6"/>
    <w:uiPriority w:val="99"/>
    <w:unhideWhenUsed/>
    <w:rsid w:val="00F566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F5665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</dc:creator>
  <cp:keywords/>
  <dc:description/>
  <cp:lastModifiedBy>Ashley</cp:lastModifiedBy>
  <cp:revision>4</cp:revision>
  <dcterms:created xsi:type="dcterms:W3CDTF">2016-06-07T10:46:00Z</dcterms:created>
  <dcterms:modified xsi:type="dcterms:W3CDTF">2016-06-07T11:14:00Z</dcterms:modified>
</cp:coreProperties>
</file>